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2742"/>
        <w:gridCol w:w="26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 xml:space="preserve">Additional fi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</w:rPr>
              <w:t>Multicollinearity analysis of related risk factors for P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single" w:color="auto" w:sz="6" w:space="0"/>
              <w:left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742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lerance</w:t>
            </w:r>
          </w:p>
        </w:tc>
        <w:tc>
          <w:tcPr>
            <w:tcW w:w="2606" w:type="dxa"/>
            <w:tcBorders>
              <w:top w:val="single" w:color="auto" w:sz="6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948" w:type="dxa"/>
            <w:tcBorders>
              <w:left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years)</w:t>
            </w:r>
          </w:p>
        </w:tc>
        <w:tc>
          <w:tcPr>
            <w:tcW w:w="274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8</w:t>
            </w:r>
          </w:p>
        </w:tc>
        <w:tc>
          <w:tcPr>
            <w:tcW w:w="2606" w:type="dxa"/>
            <w:tcBorders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A status≥3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1</w:t>
            </w:r>
          </w:p>
        </w:tc>
        <w:tc>
          <w:tcPr>
            <w:tcW w:w="2606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eatini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μm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52</w:t>
            </w:r>
          </w:p>
        </w:tc>
        <w:tc>
          <w:tcPr>
            <w:tcW w:w="2606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ite blood cel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x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68</w:t>
            </w:r>
          </w:p>
        </w:tc>
        <w:tc>
          <w:tcPr>
            <w:tcW w:w="2606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B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274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63</w:t>
            </w:r>
          </w:p>
        </w:tc>
        <w:tc>
          <w:tcPr>
            <w:tcW w:w="2606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8" w:type="dxa"/>
            <w:tcBorders>
              <w:top w:val="nil"/>
              <w:left w:val="nil"/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PS</w:t>
            </w:r>
          </w:p>
        </w:tc>
        <w:tc>
          <w:tcPr>
            <w:tcW w:w="2742" w:type="dxa"/>
            <w:tcBorders>
              <w:top w:val="nil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6</w:t>
            </w:r>
          </w:p>
        </w:tc>
        <w:tc>
          <w:tcPr>
            <w:tcW w:w="2606" w:type="dxa"/>
            <w:tcBorders>
              <w:top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tes: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lerance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＞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 or VIF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＜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means no collinearity.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bbreviatio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D,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ostoperative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lirium; ASA, American Society of Anaesthesiologists; VIF, Variance Inflation Factor;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FR, Glomerular Filtration Rate; NPS, Naples Prognostic Score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1NDk5ODhmZjEzMDUyNGQzN2FkYWJhMzBkNGM0ZDcifQ=="/>
  </w:docVars>
  <w:rsids>
    <w:rsidRoot w:val="00000000"/>
    <w:rsid w:val="304046D5"/>
    <w:rsid w:val="4F0C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06:48:00Z</dcterms:created>
  <dc:creator>10924</dc:creator>
  <cp:lastModifiedBy>the world as l see</cp:lastModifiedBy>
  <dcterms:modified xsi:type="dcterms:W3CDTF">2024-03-19T12:4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5450D0F628E47A8B2A7C1449BBF0CB0_12</vt:lpwstr>
  </property>
</Properties>
</file>